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A9097" w14:textId="4B590B3F" w:rsidR="004E7560" w:rsidRPr="007864D9" w:rsidRDefault="00802B5C" w:rsidP="007864D9">
      <w:pPr>
        <w:spacing w:after="0" w:line="240" w:lineRule="auto"/>
        <w:rPr>
          <w:rFonts w:eastAsiaTheme="minorEastAsia"/>
          <w:kern w:val="0"/>
          <w14:ligatures w14:val="none"/>
        </w:rPr>
      </w:pPr>
      <w:r w:rsidRPr="007864D9">
        <w:rPr>
          <w:rFonts w:eastAsiaTheme="minorEastAsia"/>
          <w:kern w:val="0"/>
          <w14:ligatures w14:val="none"/>
        </w:rPr>
        <w:t xml:space="preserve">Database 1: IEEE Xplore </w:t>
      </w:r>
    </w:p>
    <w:p w14:paraId="105375E5" w14:textId="596E1502" w:rsidR="00802B5C" w:rsidRPr="00291A80" w:rsidRDefault="00802B5C" w:rsidP="007864D9">
      <w:pPr>
        <w:spacing w:after="0" w:line="240" w:lineRule="auto"/>
        <w:rPr>
          <w:rFonts w:eastAsiaTheme="minorEastAsia"/>
          <w:b/>
          <w:bCs/>
          <w:kern w:val="0"/>
          <w14:ligatures w14:val="none"/>
        </w:rPr>
      </w:pPr>
      <w:r w:rsidRPr="00291A80">
        <w:rPr>
          <w:rFonts w:eastAsiaTheme="minorEastAsia"/>
          <w:b/>
          <w:bCs/>
          <w:kern w:val="0"/>
          <w:highlight w:val="yellow"/>
          <w14:ligatures w14:val="none"/>
        </w:rPr>
        <w:t>Applied search strategy:</w:t>
      </w:r>
      <w:r w:rsidRPr="00291A80">
        <w:rPr>
          <w:rFonts w:eastAsiaTheme="minorEastAsia"/>
          <w:b/>
          <w:bCs/>
          <w:kern w:val="0"/>
          <w14:ligatures w14:val="none"/>
        </w:rPr>
        <w:t xml:space="preserve"> </w:t>
      </w:r>
    </w:p>
    <w:p w14:paraId="398BC862" w14:textId="77777777" w:rsidR="003D633E" w:rsidRPr="007864D9" w:rsidRDefault="003D633E" w:rsidP="007864D9">
      <w:pPr>
        <w:spacing w:after="0" w:line="240" w:lineRule="auto"/>
        <w:rPr>
          <w:rFonts w:eastAsiaTheme="minorEastAsia"/>
          <w:kern w:val="0"/>
          <w14:ligatures w14:val="none"/>
        </w:rPr>
      </w:pPr>
    </w:p>
    <w:p w14:paraId="4E23CF80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digital health" OR "eHealth" OR "mHealth" OR "telemedicine" OR "telehealth" OR "digital healthcare tools" OR "digital therapeutics" OR "mobile health apps" OR "online health platforms" OR "wearables") </w:t>
      </w:r>
    </w:p>
    <w:p w14:paraId="4EDC5171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752D4420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aging population" OR "older adults" OR "seniors" OR "aged individuals" OR "older persons" OR "geriatric population" OR "aging individuals" OR "aging adults" OR "senior citizens" OR "elderly population") </w:t>
      </w:r>
    </w:p>
    <w:p w14:paraId="649B64ED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078790C3" w14:textId="7362EC4E" w:rsidR="00C373D0" w:rsidRPr="00C373D0" w:rsidRDefault="00C373D0" w:rsidP="007864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inclusive" OR "accessible" OR "equitable" OR "universal design" OR "user-friendly" OR "culturally sensitive" OR "inclusive design" OR "barrier-free" OR “non-biased” OR "non-discriminatory" OR "diverse" OR "adaptive" OR "tailored for all")</w:t>
      </w:r>
    </w:p>
    <w:p w14:paraId="3A556A20" w14:textId="77777777" w:rsidR="00C373D0" w:rsidRPr="007864D9" w:rsidRDefault="00C373D0" w:rsidP="007864D9">
      <w:pPr>
        <w:spacing w:after="0" w:line="240" w:lineRule="auto"/>
        <w:rPr>
          <w:rFonts w:eastAsiaTheme="minorEastAsia"/>
          <w:kern w:val="0"/>
          <w14:ligatures w14:val="none"/>
        </w:rPr>
      </w:pPr>
    </w:p>
    <w:p w14:paraId="7CFA2C2D" w14:textId="261C469D" w:rsidR="00802B5C" w:rsidRPr="007864D9" w:rsidRDefault="00802B5C" w:rsidP="007864D9">
      <w:pPr>
        <w:spacing w:after="0" w:line="240" w:lineRule="auto"/>
        <w:rPr>
          <w:rFonts w:eastAsiaTheme="minorEastAsia"/>
          <w:kern w:val="0"/>
          <w14:ligatures w14:val="none"/>
        </w:rPr>
      </w:pPr>
      <w:r w:rsidRPr="007864D9">
        <w:rPr>
          <w:rFonts w:eastAsiaTheme="minorEastAsia"/>
          <w:kern w:val="0"/>
          <w14:ligatures w14:val="none"/>
        </w:rPr>
        <w:t xml:space="preserve">Database 2: Scopus </w:t>
      </w:r>
    </w:p>
    <w:p w14:paraId="6B456991" w14:textId="5146C5EB" w:rsidR="00802B5C" w:rsidRPr="00291A80" w:rsidRDefault="00802B5C" w:rsidP="007864D9">
      <w:pPr>
        <w:spacing w:after="0" w:line="240" w:lineRule="auto"/>
        <w:rPr>
          <w:rFonts w:eastAsiaTheme="minorEastAsia"/>
          <w:b/>
          <w:bCs/>
          <w:kern w:val="0"/>
          <w14:ligatures w14:val="none"/>
        </w:rPr>
      </w:pPr>
      <w:r w:rsidRPr="00291A80">
        <w:rPr>
          <w:rFonts w:eastAsiaTheme="minorEastAsia"/>
          <w:b/>
          <w:bCs/>
          <w:kern w:val="0"/>
          <w:highlight w:val="yellow"/>
          <w14:ligatures w14:val="none"/>
        </w:rPr>
        <w:t>Applied search strategy:</w:t>
      </w:r>
      <w:r w:rsidRPr="00291A80">
        <w:rPr>
          <w:rFonts w:eastAsiaTheme="minorEastAsia"/>
          <w:b/>
          <w:bCs/>
          <w:kern w:val="0"/>
          <w14:ligatures w14:val="none"/>
        </w:rPr>
        <w:t xml:space="preserve"> </w:t>
      </w:r>
    </w:p>
    <w:p w14:paraId="0A0CBC65" w14:textId="77777777" w:rsidR="00802B5C" w:rsidRDefault="00802B5C" w:rsidP="007864D9">
      <w:pPr>
        <w:spacing w:after="0" w:line="240" w:lineRule="auto"/>
        <w:rPr>
          <w:rFonts w:eastAsiaTheme="minorEastAsia"/>
          <w:kern w:val="0"/>
          <w14:ligatures w14:val="none"/>
        </w:rPr>
      </w:pPr>
    </w:p>
    <w:p w14:paraId="74BCC01C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digital health" OR "eHealth" OR "mHealth" OR "telemedicine" OR "telehealth" OR "digital healthcare tools" OR "digital therapeutics" OR "mobile health apps" OR "online health platforms" OR "wearables") </w:t>
      </w:r>
    </w:p>
    <w:p w14:paraId="0822DB73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3C498632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aging population" OR "older adults" OR "seniors" OR "aged individuals" OR "older persons" OR "geriatric population" OR "aging individuals" OR "aging adults" OR "senior citizens" OR "elderly population") </w:t>
      </w:r>
    </w:p>
    <w:p w14:paraId="6BAE0793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37C404AB" w14:textId="2DEA3AF7" w:rsidR="007864D9" w:rsidRPr="00C373D0" w:rsidRDefault="00C373D0" w:rsidP="007864D9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inclusive" OR "accessible" OR "equitable" OR "universal design" OR "user-friendly" OR "culturally sensitive" OR "inclusive design" OR "barrier-free" OR “non-biased” OR "non-discriminatory" OR "diverse" OR "adaptive" OR "tailored for all")</w:t>
      </w:r>
    </w:p>
    <w:p w14:paraId="001BA022" w14:textId="77777777" w:rsidR="00C373D0" w:rsidRDefault="00C373D0" w:rsidP="007864D9">
      <w:pPr>
        <w:spacing w:after="0" w:line="240" w:lineRule="auto"/>
        <w:rPr>
          <w:rFonts w:eastAsiaTheme="minorEastAsia"/>
          <w:kern w:val="0"/>
          <w14:ligatures w14:val="none"/>
        </w:rPr>
      </w:pPr>
    </w:p>
    <w:p w14:paraId="29F15119" w14:textId="6E764C46" w:rsidR="00802B5C" w:rsidRPr="007864D9" w:rsidRDefault="00802B5C" w:rsidP="007864D9">
      <w:pPr>
        <w:spacing w:after="0" w:line="240" w:lineRule="auto"/>
        <w:rPr>
          <w:rFonts w:eastAsiaTheme="minorEastAsia"/>
          <w:kern w:val="0"/>
          <w14:ligatures w14:val="none"/>
        </w:rPr>
      </w:pPr>
      <w:r w:rsidRPr="007864D9">
        <w:rPr>
          <w:rFonts w:eastAsiaTheme="minorEastAsia"/>
          <w:kern w:val="0"/>
          <w14:ligatures w14:val="none"/>
        </w:rPr>
        <w:t xml:space="preserve">Database 3: </w:t>
      </w:r>
      <w:r w:rsidR="007168D6">
        <w:rPr>
          <w:rFonts w:eastAsiaTheme="minorEastAsia"/>
          <w:kern w:val="0"/>
          <w14:ligatures w14:val="none"/>
        </w:rPr>
        <w:t>PubMed</w:t>
      </w:r>
    </w:p>
    <w:p w14:paraId="75089717" w14:textId="1714EECF" w:rsidR="00802B5C" w:rsidRDefault="00802B5C" w:rsidP="007864D9">
      <w:pPr>
        <w:spacing w:after="0" w:line="240" w:lineRule="auto"/>
        <w:rPr>
          <w:rFonts w:eastAsiaTheme="minorEastAsia"/>
          <w:b/>
          <w:bCs/>
          <w:kern w:val="0"/>
          <w14:ligatures w14:val="none"/>
        </w:rPr>
      </w:pPr>
      <w:r w:rsidRPr="00291A80">
        <w:rPr>
          <w:rFonts w:eastAsiaTheme="minorEastAsia"/>
          <w:b/>
          <w:bCs/>
          <w:kern w:val="0"/>
          <w:highlight w:val="yellow"/>
          <w14:ligatures w14:val="none"/>
        </w:rPr>
        <w:t>Applied search strategy:</w:t>
      </w:r>
      <w:r w:rsidRPr="00291A80">
        <w:rPr>
          <w:rFonts w:eastAsiaTheme="minorEastAsia"/>
          <w:b/>
          <w:bCs/>
          <w:kern w:val="0"/>
          <w14:ligatures w14:val="none"/>
        </w:rPr>
        <w:t xml:space="preserve"> </w:t>
      </w:r>
    </w:p>
    <w:p w14:paraId="17094C78" w14:textId="77777777" w:rsidR="00C373D0" w:rsidRDefault="00C373D0" w:rsidP="00C373D0">
      <w:pPr>
        <w:spacing w:after="0" w:line="240" w:lineRule="auto"/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</w:pPr>
    </w:p>
    <w:p w14:paraId="39D74FA1" w14:textId="0E7E1C1D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digital health" OR "eHealth" OR "mHealth" OR "telemedicine" OR "telehealth" OR "digital healthcare tools" OR "digital therapeutics" OR "mobile health apps" OR "online health platforms" OR "wearables") </w:t>
      </w:r>
    </w:p>
    <w:p w14:paraId="1416AC22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44D64342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 xml:space="preserve">("aging population" OR "older adults" OR "seniors" OR "aged individuals" OR "older persons" OR "geriatric population" OR "aging </w:t>
      </w: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lastRenderedPageBreak/>
        <w:t>individuals" OR "aging adults" OR "senior citizens" OR "elderly population") </w:t>
      </w:r>
    </w:p>
    <w:p w14:paraId="6ADF0993" w14:textId="77777777" w:rsidR="00C373D0" w:rsidRPr="00C373D0" w:rsidRDefault="00C373D0" w:rsidP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AND </w:t>
      </w:r>
    </w:p>
    <w:p w14:paraId="103DA712" w14:textId="10BD3CA9" w:rsidR="00C373D0" w:rsidRPr="002605E5" w:rsidRDefault="00C373D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C373D0">
        <w:rPr>
          <w:rFonts w:ascii="Roboto Mono" w:eastAsia="Times New Roman" w:hAnsi="Roboto Mono" w:cs="Times New Roman"/>
          <w:color w:val="188038"/>
          <w:kern w:val="0"/>
          <w:sz w:val="22"/>
          <w:szCs w:val="22"/>
          <w14:ligatures w14:val="none"/>
        </w:rPr>
        <w:t>("inclusive" OR "accessible" OR "equitable" OR "universal design" OR "user-friendly" OR "culturally sensitive" OR "inclusive design" OR "barrier-free" OR “non-biased” OR "non-discriminatory" OR "diverse" OR "adaptive" OR "tailored for all")</w:t>
      </w:r>
    </w:p>
    <w:sectPr w:rsidR="00C373D0" w:rsidRPr="0026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 Mono">
    <w:charset w:val="00"/>
    <w:family w:val="modern"/>
    <w:pitch w:val="fixed"/>
    <w:sig w:usb0="E00002FF" w:usb1="1000205B" w:usb2="0000002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39"/>
    <w:rsid w:val="00230AC8"/>
    <w:rsid w:val="002605E5"/>
    <w:rsid w:val="002607F3"/>
    <w:rsid w:val="00291A80"/>
    <w:rsid w:val="003D633E"/>
    <w:rsid w:val="004E7560"/>
    <w:rsid w:val="007168D6"/>
    <w:rsid w:val="007475AB"/>
    <w:rsid w:val="00775039"/>
    <w:rsid w:val="007864D9"/>
    <w:rsid w:val="00802B5C"/>
    <w:rsid w:val="00C373D0"/>
    <w:rsid w:val="00E5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FC1F"/>
  <w15:chartTrackingRefBased/>
  <w15:docId w15:val="{71845813-DF58-7B4A-87EE-0C8C8EA0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03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37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vijic Lana</dc:creator>
  <cp:keywords/>
  <dc:description/>
  <cp:lastModifiedBy>Anjana Indu Priya</cp:lastModifiedBy>
  <cp:revision>8</cp:revision>
  <dcterms:created xsi:type="dcterms:W3CDTF">2025-11-17T13:40:00Z</dcterms:created>
  <dcterms:modified xsi:type="dcterms:W3CDTF">2025-12-16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ea83f3-4ecb-4a77-857a-e02550c141ba</vt:lpwstr>
  </property>
</Properties>
</file>